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6EA" w:rsidRDefault="00AE76EA"/>
    <w:p w:rsidR="00463F4C" w:rsidRPr="005F4DDF" w:rsidRDefault="0004032F" w:rsidP="00463F4C">
      <w:pPr>
        <w:pStyle w:val="BodyText"/>
        <w:rPr>
          <w:b/>
          <w:bCs/>
        </w:rPr>
      </w:pPr>
      <w:r>
        <w:rPr>
          <w:b/>
        </w:rPr>
        <w:t xml:space="preserve">Table </w:t>
      </w:r>
      <w:r w:rsidR="00230DDD">
        <w:rPr>
          <w:b/>
        </w:rPr>
        <w:t>S</w:t>
      </w:r>
      <w:r>
        <w:rPr>
          <w:b/>
        </w:rPr>
        <w:t>16</w:t>
      </w:r>
      <w:bookmarkStart w:id="0" w:name="_GoBack"/>
      <w:bookmarkEnd w:id="0"/>
      <w:r w:rsidR="00463F4C" w:rsidRPr="005F4DDF">
        <w:rPr>
          <w:b/>
        </w:rPr>
        <w:t xml:space="preserve"> MicroRNA machinery and genes predicted to be involved in exogenous dsRNA uptake in </w:t>
      </w:r>
      <w:r w:rsidR="005F4DDF" w:rsidRPr="005F4DDF">
        <w:rPr>
          <w:b/>
          <w:i/>
          <w:iCs/>
        </w:rPr>
        <w:t>Musca domestica</w:t>
      </w:r>
    </w:p>
    <w:tbl>
      <w:tblPr>
        <w:tblW w:w="0" w:type="auto"/>
        <w:tblLayout w:type="fixed"/>
        <w:tblCellMar>
          <w:left w:w="113" w:type="dxa"/>
        </w:tblCellMar>
        <w:tblLook w:val="0000"/>
      </w:tblPr>
      <w:tblGrid>
        <w:gridCol w:w="4605"/>
        <w:gridCol w:w="1785"/>
        <w:gridCol w:w="1845"/>
        <w:gridCol w:w="1845"/>
      </w:tblGrid>
      <w:tr w:rsidR="00463F4C" w:rsidTr="00C417A3">
        <w:tc>
          <w:tcPr>
            <w:tcW w:w="460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63F4C" w:rsidRDefault="00463F4C" w:rsidP="00C417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dicted gene function annotation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63F4C" w:rsidRDefault="00463F4C" w:rsidP="00C417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ome locus</w:t>
            </w:r>
          </w:p>
        </w:tc>
        <w:tc>
          <w:tcPr>
            <w:tcW w:w="184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63F4C" w:rsidRDefault="00463F4C" w:rsidP="00C417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XM number </w:t>
            </w:r>
          </w:p>
        </w:tc>
        <w:tc>
          <w:tcPr>
            <w:tcW w:w="184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63F4C" w:rsidRDefault="00463F4C" w:rsidP="00C417A3">
            <w:pPr>
              <w:jc w:val="center"/>
            </w:pPr>
            <w:r>
              <w:rPr>
                <w:b/>
                <w:bCs/>
              </w:rPr>
              <w:t>XP number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rPr>
                <w:b/>
                <w:bCs/>
              </w:rPr>
              <w:t>Nuclear export and pri-miRNA processing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>exportin-5-like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r>
              <w:t>LOC101895229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92027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92084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>GTP-binding nuclear protein Ran-like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r>
              <w:t>LOC101897713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91880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91937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>ribonuclease 3-like (drosha-like)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r>
              <w:t>LOC101895496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86920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86977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>DGCR8-like                               isoform X1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r>
              <w:t>LOC101893834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91474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91531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 xml:space="preserve">                                                   isoform X2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91475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91532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 xml:space="preserve">                                                   isoform X3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91476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91533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rPr>
                <w:b/>
                <w:bCs/>
              </w:rPr>
              <w:t>Hairpin processing and RISC loading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>protein argonaute-1-like            isoform X1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r>
              <w:t>LOC101897720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75251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75308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 xml:space="preserve">                                                   isoform X2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75252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75309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 xml:space="preserve">                                                   isoform X3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75253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75310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 xml:space="preserve">                                                   isoform X4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75254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75311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>protein argonaute-2-like            isoform X1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r>
              <w:t>LOC101890924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77121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77178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 xml:space="preserve">                                                   isoform X2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77122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77179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 xml:space="preserve">                                                   isoform X3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77123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77180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 xml:space="preserve">                                                   isoform X4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77124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77181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 xml:space="preserve">                                                   isoform X5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77125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77182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>protein argonaute-2-like             isoform X1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r>
              <w:t>LOC101892105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83818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83875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 xml:space="preserve">                                                   isoform X2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83819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83876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>protein argonaute-3-like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r>
              <w:t>LOC101895955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83499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83556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>endoribonuclease Dcr-1-like      isoform X1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r>
              <w:t>LOC101896691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79866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79923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 xml:space="preserve">                                                   isoform X2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79867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79924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>endoribonuclease Dcr-1-like      isoform X1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r>
              <w:t>LOC101893656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87081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87138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 xml:space="preserve">                                                   isoform X2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87082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87139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>RISC-loading complex subunit  isoform X1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r>
              <w:t>LOC101888961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88080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88137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 xml:space="preserve">                                                   isoform X2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88081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88138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rPr>
                <w:b/>
                <w:bCs/>
              </w:rPr>
              <w:t>Putatative exogenous dsRNA uptake genes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pPr>
              <w:snapToGrid w:val="0"/>
            </w:pP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>eater</w:t>
            </w:r>
            <w:r>
              <w:rPr>
                <w:vertAlign w:val="superscript"/>
              </w:rPr>
              <w:t>1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r>
              <w:t>LOC101895867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92179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92236</w:t>
            </w:r>
          </w:p>
        </w:tc>
      </w:tr>
      <w:tr w:rsidR="00463F4C" w:rsidTr="00C417A3">
        <w:tc>
          <w:tcPr>
            <w:tcW w:w="4605" w:type="dxa"/>
            <w:shd w:val="clear" w:color="auto" w:fill="auto"/>
          </w:tcPr>
          <w:p w:rsidR="00463F4C" w:rsidRDefault="00463F4C" w:rsidP="00C417A3">
            <w:r>
              <w:t>eater</w:t>
            </w:r>
            <w:r>
              <w:rPr>
                <w:vertAlign w:val="superscript"/>
              </w:rPr>
              <w:t>2</w:t>
            </w:r>
          </w:p>
        </w:tc>
        <w:tc>
          <w:tcPr>
            <w:tcW w:w="1785" w:type="dxa"/>
            <w:shd w:val="clear" w:color="auto" w:fill="auto"/>
          </w:tcPr>
          <w:p w:rsidR="00463F4C" w:rsidRDefault="00463F4C" w:rsidP="00C417A3">
            <w:r>
              <w:t>LOC101896200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M_005192181</w:t>
            </w:r>
          </w:p>
        </w:tc>
        <w:tc>
          <w:tcPr>
            <w:tcW w:w="1845" w:type="dxa"/>
            <w:shd w:val="clear" w:color="auto" w:fill="auto"/>
          </w:tcPr>
          <w:p w:rsidR="00463F4C" w:rsidRDefault="00463F4C" w:rsidP="00C417A3">
            <w:r>
              <w:t>XP_005192238</w:t>
            </w:r>
          </w:p>
        </w:tc>
      </w:tr>
      <w:tr w:rsidR="00463F4C" w:rsidTr="00C417A3">
        <w:tc>
          <w:tcPr>
            <w:tcW w:w="4605" w:type="dxa"/>
            <w:tcBorders>
              <w:bottom w:val="single" w:sz="1" w:space="0" w:color="000000"/>
            </w:tcBorders>
            <w:shd w:val="clear" w:color="auto" w:fill="auto"/>
          </w:tcPr>
          <w:p w:rsidR="00463F4C" w:rsidRDefault="00463F4C" w:rsidP="00C417A3">
            <w:r>
              <w:t>nibbler</w:t>
            </w:r>
            <w:r>
              <w:rPr>
                <w:vertAlign w:val="superscript"/>
              </w:rPr>
              <w:t>3</w:t>
            </w:r>
          </w:p>
        </w:tc>
        <w:tc>
          <w:tcPr>
            <w:tcW w:w="1785" w:type="dxa"/>
            <w:tcBorders>
              <w:bottom w:val="single" w:sz="1" w:space="0" w:color="000000"/>
            </w:tcBorders>
            <w:shd w:val="clear" w:color="auto" w:fill="auto"/>
          </w:tcPr>
          <w:p w:rsidR="00463F4C" w:rsidRDefault="00463F4C" w:rsidP="00C417A3">
            <w:r>
              <w:t>LOC101897839</w:t>
            </w:r>
          </w:p>
        </w:tc>
        <w:tc>
          <w:tcPr>
            <w:tcW w:w="1845" w:type="dxa"/>
            <w:tcBorders>
              <w:bottom w:val="single" w:sz="1" w:space="0" w:color="000000"/>
            </w:tcBorders>
            <w:shd w:val="clear" w:color="auto" w:fill="auto"/>
          </w:tcPr>
          <w:p w:rsidR="00463F4C" w:rsidRDefault="00463F4C" w:rsidP="00C417A3">
            <w:r>
              <w:t>XM_005175553</w:t>
            </w:r>
          </w:p>
        </w:tc>
        <w:tc>
          <w:tcPr>
            <w:tcW w:w="1845" w:type="dxa"/>
            <w:tcBorders>
              <w:bottom w:val="single" w:sz="1" w:space="0" w:color="000000"/>
            </w:tcBorders>
            <w:shd w:val="clear" w:color="auto" w:fill="auto"/>
          </w:tcPr>
          <w:p w:rsidR="00463F4C" w:rsidRDefault="00463F4C" w:rsidP="00C417A3">
            <w:r>
              <w:t>XP_005175610</w:t>
            </w:r>
          </w:p>
        </w:tc>
      </w:tr>
    </w:tbl>
    <w:p w:rsidR="00463F4C" w:rsidRDefault="00463F4C" w:rsidP="00463F4C">
      <w:pPr>
        <w:rPr>
          <w:vertAlign w:val="superscript"/>
        </w:rPr>
      </w:pPr>
      <w:r>
        <w:rPr>
          <w:vertAlign w:val="superscript"/>
        </w:rPr>
        <w:t>*</w:t>
      </w:r>
      <w:r>
        <w:t xml:space="preserve">Annotation from the </w:t>
      </w:r>
      <w:r>
        <w:rPr>
          <w:i/>
          <w:iCs/>
        </w:rPr>
        <w:t xml:space="preserve">M. domestica </w:t>
      </w:r>
      <w:r>
        <w:t>Gnomon genome annotation, unless otherwise indicated</w:t>
      </w:r>
    </w:p>
    <w:p w:rsidR="00463F4C" w:rsidRDefault="00463F4C" w:rsidP="00463F4C">
      <w:pPr>
        <w:rPr>
          <w:vertAlign w:val="superscript"/>
        </w:rPr>
      </w:pPr>
      <w:r>
        <w:rPr>
          <w:vertAlign w:val="superscript"/>
        </w:rPr>
        <w:t>1</w:t>
      </w:r>
      <w:r>
        <w:rPr>
          <w:i/>
          <w:iCs/>
        </w:rPr>
        <w:t xml:space="preserve">M.domestica </w:t>
      </w:r>
      <w:r>
        <w:t xml:space="preserve">Gnomon annotation: uncharacterized protein </w:t>
      </w:r>
    </w:p>
    <w:p w:rsidR="00463F4C" w:rsidRDefault="00463F4C" w:rsidP="00463F4C">
      <w:pPr>
        <w:rPr>
          <w:vertAlign w:val="superscript"/>
        </w:rPr>
      </w:pPr>
      <w:r>
        <w:rPr>
          <w:vertAlign w:val="superscript"/>
        </w:rPr>
        <w:t>2</w:t>
      </w:r>
      <w:r>
        <w:rPr>
          <w:i/>
          <w:iCs/>
        </w:rPr>
        <w:t xml:space="preserve">M.domestica </w:t>
      </w:r>
      <w:r>
        <w:t>Gnomon annotation: fibrillin-2-like</w:t>
      </w:r>
    </w:p>
    <w:p w:rsidR="00463F4C" w:rsidRDefault="00463F4C" w:rsidP="00463F4C">
      <w:r>
        <w:rPr>
          <w:vertAlign w:val="superscript"/>
        </w:rPr>
        <w:t>3</w:t>
      </w:r>
      <w:r>
        <w:rPr>
          <w:i/>
          <w:iCs/>
        </w:rPr>
        <w:t xml:space="preserve">M.domestica </w:t>
      </w:r>
      <w:r>
        <w:t>Gnomon annotation: exosome component 10-like</w:t>
      </w:r>
    </w:p>
    <w:p w:rsidR="00463F4C" w:rsidRDefault="00463F4C" w:rsidP="00463F4C"/>
    <w:p w:rsidR="00463F4C" w:rsidRPr="00424223" w:rsidRDefault="00463F4C" w:rsidP="00463F4C">
      <w:pPr>
        <w:rPr>
          <w:sz w:val="24"/>
          <w:szCs w:val="24"/>
        </w:rPr>
      </w:pPr>
    </w:p>
    <w:p w:rsidR="00463F4C" w:rsidRDefault="00463F4C"/>
    <w:sectPr w:rsidR="00463F4C" w:rsidSect="00131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63F4C"/>
    <w:rsid w:val="0004032F"/>
    <w:rsid w:val="00131664"/>
    <w:rsid w:val="00230DDD"/>
    <w:rsid w:val="00463F4C"/>
    <w:rsid w:val="005F4DDF"/>
    <w:rsid w:val="006A4E0A"/>
    <w:rsid w:val="00AE76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F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463F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63F4C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0</Words>
  <Characters>2341</Characters>
  <Application>Microsoft Office Word</Application>
  <DocSecurity>0</DocSecurity>
  <Lines>19</Lines>
  <Paragraphs>5</Paragraphs>
  <ScaleCrop>false</ScaleCrop>
  <Company>Cornell University</Company>
  <LinksUpToDate>false</LinksUpToDate>
  <CharactersWithSpaces>2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Graham Scott</dc:creator>
  <cp:keywords/>
  <dc:description/>
  <cp:lastModifiedBy>jnilles</cp:lastModifiedBy>
  <cp:revision>5</cp:revision>
  <dcterms:created xsi:type="dcterms:W3CDTF">2014-01-01T15:01:00Z</dcterms:created>
  <dcterms:modified xsi:type="dcterms:W3CDTF">2014-09-16T18:30:00Z</dcterms:modified>
</cp:coreProperties>
</file>